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E03DA" w14:textId="1E47DC71" w:rsidR="008859D4" w:rsidRDefault="00E468C6" w:rsidP="008859D4">
      <w:pPr>
        <w:spacing w:after="0" w:line="240" w:lineRule="auto"/>
      </w:pPr>
      <w:r>
        <w:t>Additional</w:t>
      </w:r>
      <w:r w:rsidR="00F05EF7">
        <w:t xml:space="preserve"> File</w:t>
      </w:r>
      <w:r w:rsidR="008859D4">
        <w:t xml:space="preserve"> 1: </w:t>
      </w:r>
      <w:r w:rsidR="00FA2B17">
        <w:t xml:space="preserve">Indicators </w:t>
      </w:r>
      <w:r w:rsidR="0024163C">
        <w:t>explored as potential</w:t>
      </w:r>
      <w:r w:rsidR="00047947">
        <w:t xml:space="preserve"> </w:t>
      </w:r>
      <w:r w:rsidR="0024163C">
        <w:t>correlates of discrepant reporting of lifetime IPV</w:t>
      </w:r>
    </w:p>
    <w:p w14:paraId="57E67D03" w14:textId="77777777" w:rsidR="008859D4" w:rsidRDefault="008859D4" w:rsidP="008859D4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0834"/>
      </w:tblGrid>
      <w:tr w:rsidR="00047947" w14:paraId="69969BD4" w14:textId="77777777" w:rsidTr="00047947">
        <w:tc>
          <w:tcPr>
            <w:tcW w:w="3114" w:type="dxa"/>
          </w:tcPr>
          <w:p w14:paraId="4056CC7C" w14:textId="5E2E6FCC" w:rsidR="00047947" w:rsidRPr="00FA2B17" w:rsidRDefault="00FA2B17" w:rsidP="008859D4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NDICATOR</w:t>
            </w:r>
          </w:p>
        </w:tc>
        <w:tc>
          <w:tcPr>
            <w:tcW w:w="10834" w:type="dxa"/>
          </w:tcPr>
          <w:p w14:paraId="5CEF7634" w14:textId="74F68DFA" w:rsidR="00047947" w:rsidRPr="00FA2B17" w:rsidRDefault="00FA2B17" w:rsidP="008859D4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OW MEASURED</w:t>
            </w:r>
          </w:p>
        </w:tc>
      </w:tr>
      <w:tr w:rsidR="0073599F" w14:paraId="513DD52E" w14:textId="77777777" w:rsidTr="00047947">
        <w:tc>
          <w:tcPr>
            <w:tcW w:w="3114" w:type="dxa"/>
          </w:tcPr>
          <w:p w14:paraId="51E50648" w14:textId="18FC52BC" w:rsidR="0073599F" w:rsidRPr="00FA2B17" w:rsidRDefault="0073599F" w:rsidP="008859D4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FA2B17">
              <w:rPr>
                <w:rFonts w:cstheme="minorHAnsi"/>
                <w:b/>
                <w:sz w:val="18"/>
                <w:szCs w:val="18"/>
              </w:rPr>
              <w:t xml:space="preserve">Baseline </w:t>
            </w:r>
            <w:r w:rsidR="00B06F56">
              <w:rPr>
                <w:rFonts w:cstheme="minorHAnsi"/>
                <w:b/>
                <w:sz w:val="18"/>
                <w:szCs w:val="18"/>
              </w:rPr>
              <w:t xml:space="preserve">(T0) </w:t>
            </w:r>
            <w:r w:rsidRPr="00FA2B17">
              <w:rPr>
                <w:rFonts w:cstheme="minorHAnsi"/>
                <w:b/>
                <w:sz w:val="18"/>
                <w:szCs w:val="18"/>
              </w:rPr>
              <w:t>demographics</w:t>
            </w:r>
          </w:p>
        </w:tc>
        <w:tc>
          <w:tcPr>
            <w:tcW w:w="10834" w:type="dxa"/>
          </w:tcPr>
          <w:p w14:paraId="5A2ED212" w14:textId="77777777" w:rsidR="0073599F" w:rsidRPr="00FA2B17" w:rsidRDefault="0073599F" w:rsidP="008859D4">
            <w:pPr>
              <w:spacing w:after="0" w:line="240" w:lineRule="auto"/>
              <w:rPr>
                <w:rFonts w:cstheme="minorHAnsi"/>
                <w:b/>
                <w:i/>
                <w:sz w:val="18"/>
                <w:szCs w:val="18"/>
              </w:rPr>
            </w:pPr>
          </w:p>
        </w:tc>
      </w:tr>
      <w:tr w:rsidR="00047947" w14:paraId="450C3040" w14:textId="77777777" w:rsidTr="00047947">
        <w:tc>
          <w:tcPr>
            <w:tcW w:w="3114" w:type="dxa"/>
          </w:tcPr>
          <w:p w14:paraId="4C281AFB" w14:textId="77777777" w:rsidR="00047947" w:rsidRPr="00FA2B17" w:rsidRDefault="00047947" w:rsidP="008859D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0834" w:type="dxa"/>
          </w:tcPr>
          <w:p w14:paraId="399FDDC9" w14:textId="77777777" w:rsidR="00047947" w:rsidRPr="00FA2B17" w:rsidRDefault="00092BD6" w:rsidP="008859D4">
            <w:pPr>
              <w:spacing w:after="0" w:line="240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FA2B17">
              <w:rPr>
                <w:rFonts w:cstheme="minorHAnsi"/>
                <w:b/>
                <w:i/>
                <w:sz w:val="18"/>
                <w:szCs w:val="18"/>
              </w:rPr>
              <w:t xml:space="preserve">Binary: </w:t>
            </w:r>
            <w:r w:rsidR="00047947" w:rsidRPr="00FA2B17">
              <w:rPr>
                <w:rFonts w:cstheme="minorHAnsi"/>
                <w:b/>
                <w:i/>
                <w:sz w:val="18"/>
                <w:szCs w:val="18"/>
              </w:rPr>
              <w:t>&lt;35 years; 35+</w:t>
            </w:r>
          </w:p>
        </w:tc>
      </w:tr>
      <w:tr w:rsidR="00047947" w14:paraId="5424C565" w14:textId="77777777" w:rsidTr="00047947">
        <w:tc>
          <w:tcPr>
            <w:tcW w:w="3114" w:type="dxa"/>
          </w:tcPr>
          <w:p w14:paraId="7FA3E4FB" w14:textId="77777777" w:rsidR="00047947" w:rsidRPr="00FA2B17" w:rsidRDefault="00092BD6" w:rsidP="008859D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Highest level of education completed</w:t>
            </w:r>
          </w:p>
        </w:tc>
        <w:tc>
          <w:tcPr>
            <w:tcW w:w="10834" w:type="dxa"/>
          </w:tcPr>
          <w:p w14:paraId="4D947A4D" w14:textId="77777777" w:rsidR="00047947" w:rsidRPr="00FA2B17" w:rsidRDefault="00047947" w:rsidP="008859D4">
            <w:pPr>
              <w:spacing w:after="0" w:line="240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FA2B17">
              <w:rPr>
                <w:rFonts w:cstheme="minorHAnsi"/>
                <w:b/>
                <w:i/>
                <w:sz w:val="18"/>
                <w:szCs w:val="18"/>
              </w:rPr>
              <w:t>Highest completed level of education: Primary or below; Above primary</w:t>
            </w:r>
          </w:p>
        </w:tc>
      </w:tr>
      <w:tr w:rsidR="00047947" w14:paraId="3ABCFC7B" w14:textId="77777777" w:rsidTr="00047947">
        <w:tc>
          <w:tcPr>
            <w:tcW w:w="3114" w:type="dxa"/>
          </w:tcPr>
          <w:p w14:paraId="21B5A356" w14:textId="77777777" w:rsidR="00047947" w:rsidRPr="00FA2B17" w:rsidRDefault="00047947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Household-level financial hardship in past year</w:t>
            </w:r>
          </w:p>
        </w:tc>
        <w:tc>
          <w:tcPr>
            <w:tcW w:w="10834" w:type="dxa"/>
          </w:tcPr>
          <w:p w14:paraId="5047E672" w14:textId="77777777" w:rsidR="00047947" w:rsidRPr="00FA2B17" w:rsidRDefault="00092BD6" w:rsidP="00047947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FA2B17">
              <w:rPr>
                <w:rFonts w:cstheme="minorHAnsi"/>
                <w:b/>
                <w:i/>
                <w:sz w:val="18"/>
                <w:szCs w:val="18"/>
              </w:rPr>
              <w:t xml:space="preserve">Binary: </w:t>
            </w:r>
            <w:r w:rsidR="00047947" w:rsidRPr="00FA2B17">
              <w:rPr>
                <w:rFonts w:cstheme="minorHAnsi"/>
                <w:b/>
                <w:i/>
                <w:sz w:val="18"/>
                <w:szCs w:val="18"/>
              </w:rPr>
              <w:t>Yes; No</w:t>
            </w:r>
          </w:p>
          <w:p w14:paraId="716072D6" w14:textId="77777777" w:rsidR="00047947" w:rsidRPr="00FA2B17" w:rsidRDefault="00047947" w:rsidP="00047947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Respondent was asked a series of questions:</w:t>
            </w:r>
          </w:p>
          <w:p w14:paraId="1C226A44" w14:textId="77777777" w:rsidR="00047947" w:rsidRPr="00FA2B17" w:rsidRDefault="00047947" w:rsidP="00047947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During the last 12 months…</w:t>
            </w:r>
          </w:p>
          <w:p w14:paraId="6F53632E" w14:textId="77777777" w:rsidR="00047947" w:rsidRPr="00FA2B17" w:rsidRDefault="00047947" w:rsidP="0004794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how many times were you very worried/stressed about your general financial situation?</w:t>
            </w:r>
          </w:p>
          <w:p w14:paraId="6D10C98E" w14:textId="77777777" w:rsidR="00047947" w:rsidRPr="00FA2B17" w:rsidRDefault="00047947" w:rsidP="0004794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have you had trouble buying food or other necessities for your family</w:t>
            </w:r>
          </w:p>
          <w:p w14:paraId="38113184" w14:textId="77777777" w:rsidR="00047947" w:rsidRPr="00FA2B17" w:rsidRDefault="00047947" w:rsidP="0004794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have you had to borrow money to pay rent or other bills?</w:t>
            </w:r>
          </w:p>
          <w:p w14:paraId="06A56235" w14:textId="77777777" w:rsidR="00047947" w:rsidRPr="00FA2B17" w:rsidRDefault="00047947" w:rsidP="0004794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did any of your family members need to see a doctor but could not because you did not have enough money?</w:t>
            </w:r>
          </w:p>
          <w:p w14:paraId="11B54926" w14:textId="77777777" w:rsidR="00047947" w:rsidRPr="00FA2B17" w:rsidRDefault="00047947" w:rsidP="0004794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did your children miss days of school because you did not have money for school fees, uniform or supplies?</w:t>
            </w:r>
          </w:p>
          <w:p w14:paraId="72C3EBA0" w14:textId="77777777" w:rsidR="00047947" w:rsidRPr="00FA2B17" w:rsidRDefault="00047947" w:rsidP="0004794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Have you or any of your children gone a whole day without eating anything because there was not enough food? </w:t>
            </w:r>
          </w:p>
          <w:p w14:paraId="61335B80" w14:textId="77777777" w:rsidR="00047947" w:rsidRPr="00FA2B17" w:rsidRDefault="00047947" w:rsidP="00047947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(Response options: Never; Once; Few times; Many times)</w:t>
            </w:r>
          </w:p>
          <w:p w14:paraId="0A4A1971" w14:textId="77777777" w:rsidR="00047947" w:rsidRPr="00FA2B17" w:rsidRDefault="00047947" w:rsidP="00047947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Respondents were coded as having experienced household-level hardship in the past year if they answered:</w:t>
            </w:r>
          </w:p>
          <w:p w14:paraId="57BEB2A8" w14:textId="77777777" w:rsidR="00047947" w:rsidRPr="00FA2B17" w:rsidRDefault="00047947" w:rsidP="0004794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‘A few times’ or ‘Many times’ to (a) </w:t>
            </w:r>
          </w:p>
          <w:p w14:paraId="49D8B01F" w14:textId="77777777" w:rsidR="00047947" w:rsidRPr="00FA2B17" w:rsidRDefault="00047947" w:rsidP="00047947">
            <w:pPr>
              <w:pStyle w:val="ListParagraph"/>
              <w:spacing w:after="0" w:line="240" w:lineRule="auto"/>
              <w:rPr>
                <w:rFonts w:cstheme="minorHAnsi"/>
                <w:i/>
                <w:sz w:val="18"/>
                <w:szCs w:val="18"/>
              </w:rPr>
            </w:pPr>
            <w:r w:rsidRPr="00FA2B17">
              <w:rPr>
                <w:rFonts w:cstheme="minorHAnsi"/>
                <w:i/>
                <w:sz w:val="18"/>
                <w:szCs w:val="18"/>
              </w:rPr>
              <w:t xml:space="preserve">    and</w:t>
            </w:r>
          </w:p>
          <w:p w14:paraId="18E96DFB" w14:textId="77777777" w:rsidR="00047947" w:rsidRPr="00FA2B17" w:rsidRDefault="00047947" w:rsidP="0004794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either:</w:t>
            </w:r>
          </w:p>
          <w:p w14:paraId="4E2CEC0E" w14:textId="77777777" w:rsidR="00047947" w:rsidRPr="00FA2B17" w:rsidRDefault="00047947" w:rsidP="0004794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‘A few times’ or ‘Many times’ to any of (b)-(f)</w:t>
            </w:r>
          </w:p>
          <w:p w14:paraId="2C68C5EE" w14:textId="77777777" w:rsidR="00047947" w:rsidRPr="00FA2B17" w:rsidRDefault="00047947" w:rsidP="00047947">
            <w:pPr>
              <w:pStyle w:val="ListParagraph"/>
              <w:spacing w:after="0" w:line="240" w:lineRule="auto"/>
              <w:ind w:left="1440"/>
              <w:rPr>
                <w:rFonts w:cstheme="minorHAnsi"/>
                <w:i/>
                <w:sz w:val="18"/>
                <w:szCs w:val="18"/>
              </w:rPr>
            </w:pPr>
            <w:r w:rsidRPr="00FA2B17">
              <w:rPr>
                <w:rFonts w:cstheme="minorHAnsi"/>
                <w:i/>
                <w:sz w:val="18"/>
                <w:szCs w:val="18"/>
              </w:rPr>
              <w:t xml:space="preserve">    or</w:t>
            </w:r>
          </w:p>
          <w:p w14:paraId="4A7E0411" w14:textId="77777777" w:rsidR="00047947" w:rsidRPr="00FA2B17" w:rsidRDefault="00047947" w:rsidP="0004794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‘Once’ to at least two of (b)-(f)</w:t>
            </w:r>
          </w:p>
          <w:p w14:paraId="5F6EDA63" w14:textId="77777777" w:rsidR="00047947" w:rsidRPr="00FA2B17" w:rsidRDefault="00047947" w:rsidP="0004794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47947" w14:paraId="67301CE2" w14:textId="77777777" w:rsidTr="00047947">
        <w:tc>
          <w:tcPr>
            <w:tcW w:w="3114" w:type="dxa"/>
          </w:tcPr>
          <w:p w14:paraId="7F2EBF77" w14:textId="77777777" w:rsidR="00047947" w:rsidRPr="00FA2B17" w:rsidRDefault="00047947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Current marital status</w:t>
            </w:r>
          </w:p>
        </w:tc>
        <w:tc>
          <w:tcPr>
            <w:tcW w:w="10834" w:type="dxa"/>
          </w:tcPr>
          <w:p w14:paraId="3F742EB1" w14:textId="77777777" w:rsidR="00047947" w:rsidRPr="00FA2B17" w:rsidRDefault="00092BD6" w:rsidP="00047947">
            <w:pPr>
              <w:spacing w:after="0" w:line="240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FA2B17">
              <w:rPr>
                <w:rFonts w:cstheme="minorHAnsi"/>
                <w:b/>
                <w:i/>
                <w:sz w:val="18"/>
                <w:szCs w:val="18"/>
              </w:rPr>
              <w:t xml:space="preserve">Binary: </w:t>
            </w:r>
            <w:r w:rsidR="00047947" w:rsidRPr="00FA2B17">
              <w:rPr>
                <w:rFonts w:cstheme="minorHAnsi"/>
                <w:b/>
                <w:i/>
                <w:sz w:val="18"/>
                <w:szCs w:val="18"/>
              </w:rPr>
              <w:t>Not married/living as married; Married/living as married</w:t>
            </w:r>
          </w:p>
        </w:tc>
      </w:tr>
      <w:tr w:rsidR="0073599F" w14:paraId="03E9FC8E" w14:textId="77777777" w:rsidTr="00047947">
        <w:tc>
          <w:tcPr>
            <w:tcW w:w="3114" w:type="dxa"/>
          </w:tcPr>
          <w:p w14:paraId="3BD0E91C" w14:textId="1DC994D4" w:rsidR="0073599F" w:rsidRPr="00FA2B17" w:rsidRDefault="0073599F" w:rsidP="00447C1F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FA2B17">
              <w:rPr>
                <w:rFonts w:cstheme="minorHAnsi"/>
                <w:b/>
                <w:sz w:val="18"/>
                <w:szCs w:val="18"/>
              </w:rPr>
              <w:t xml:space="preserve">Baseline </w:t>
            </w:r>
            <w:r w:rsidR="00B06F56">
              <w:rPr>
                <w:rFonts w:cstheme="minorHAnsi"/>
                <w:b/>
                <w:sz w:val="18"/>
                <w:szCs w:val="18"/>
              </w:rPr>
              <w:t xml:space="preserve">(T0) </w:t>
            </w:r>
            <w:r w:rsidRPr="00FA2B17">
              <w:rPr>
                <w:rFonts w:cstheme="minorHAnsi"/>
                <w:b/>
                <w:sz w:val="18"/>
                <w:szCs w:val="18"/>
              </w:rPr>
              <w:t>experiences of IPV</w:t>
            </w:r>
          </w:p>
        </w:tc>
        <w:tc>
          <w:tcPr>
            <w:tcW w:w="10834" w:type="dxa"/>
          </w:tcPr>
          <w:p w14:paraId="588BBD4C" w14:textId="77777777" w:rsidR="0073599F" w:rsidRPr="00FA2B17" w:rsidRDefault="0073599F" w:rsidP="00447C1F">
            <w:pPr>
              <w:rPr>
                <w:rFonts w:cstheme="minorHAnsi"/>
                <w:b/>
                <w:i/>
                <w:sz w:val="18"/>
                <w:szCs w:val="18"/>
              </w:rPr>
            </w:pPr>
          </w:p>
        </w:tc>
      </w:tr>
      <w:tr w:rsidR="00447C1F" w14:paraId="32CB498F" w14:textId="77777777" w:rsidTr="00047947">
        <w:tc>
          <w:tcPr>
            <w:tcW w:w="3114" w:type="dxa"/>
          </w:tcPr>
          <w:p w14:paraId="428A954C" w14:textId="77777777" w:rsidR="00447C1F" w:rsidRPr="00FA2B17" w:rsidRDefault="00447C1F" w:rsidP="00447C1F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Past year physical IPV</w:t>
            </w:r>
          </w:p>
        </w:tc>
        <w:tc>
          <w:tcPr>
            <w:tcW w:w="10834" w:type="dxa"/>
          </w:tcPr>
          <w:p w14:paraId="598E69E9" w14:textId="77777777" w:rsidR="00447C1F" w:rsidRPr="00FA2B17" w:rsidRDefault="00092BD6" w:rsidP="00447C1F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FA2B17">
              <w:rPr>
                <w:rFonts w:cstheme="minorHAnsi"/>
                <w:b/>
                <w:i/>
                <w:sz w:val="18"/>
                <w:szCs w:val="18"/>
              </w:rPr>
              <w:t xml:space="preserve">Binary: </w:t>
            </w:r>
            <w:r w:rsidR="00447C1F" w:rsidRPr="00FA2B17">
              <w:rPr>
                <w:rFonts w:cstheme="minorHAnsi"/>
                <w:b/>
                <w:i/>
                <w:sz w:val="18"/>
                <w:szCs w:val="18"/>
              </w:rPr>
              <w:t>Yes; No</w:t>
            </w:r>
          </w:p>
          <w:p w14:paraId="4781FFAA" w14:textId="77777777" w:rsidR="00447C1F" w:rsidRPr="00FA2B17" w:rsidRDefault="00447C1F" w:rsidP="00447C1F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Coded as ‘Yes’ if she reports that a partner has done at least one of the following things to her in the past year: </w:t>
            </w:r>
          </w:p>
          <w:p w14:paraId="6139E570" w14:textId="77777777" w:rsidR="00447C1F" w:rsidRPr="00FA2B17" w:rsidRDefault="00447C1F" w:rsidP="00447C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Slapped her or thrown something at her that could hurt her</w:t>
            </w:r>
          </w:p>
          <w:p w14:paraId="0523DAE0" w14:textId="77777777" w:rsidR="00447C1F" w:rsidRPr="00FA2B17" w:rsidRDefault="00447C1F" w:rsidP="00447C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Pushed her or shoved her or pulled her hair</w:t>
            </w:r>
          </w:p>
          <w:p w14:paraId="4B90670A" w14:textId="77777777" w:rsidR="00447C1F" w:rsidRPr="00FA2B17" w:rsidRDefault="00447C1F" w:rsidP="00447C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lastRenderedPageBreak/>
              <w:t>Hit her with his fist or something else that could hurt her</w:t>
            </w:r>
          </w:p>
          <w:p w14:paraId="7DCDD627" w14:textId="77777777" w:rsidR="00447C1F" w:rsidRPr="00FA2B17" w:rsidRDefault="00447C1F" w:rsidP="00447C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Kicked her, dragged her or beat her up</w:t>
            </w:r>
          </w:p>
          <w:p w14:paraId="5C9D891B" w14:textId="77777777" w:rsidR="00447C1F" w:rsidRPr="00FA2B17" w:rsidRDefault="00447C1F" w:rsidP="00447C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Choked or burnt her on purpose</w:t>
            </w:r>
          </w:p>
          <w:p w14:paraId="22A1C33A" w14:textId="77777777" w:rsidR="00447C1F" w:rsidRPr="00FA2B17" w:rsidRDefault="00447C1F" w:rsidP="00447C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Threatened to use or actually used a gun, knife or other weapon against her</w:t>
            </w:r>
          </w:p>
        </w:tc>
      </w:tr>
      <w:tr w:rsidR="00447C1F" w14:paraId="45BBE4B7" w14:textId="77777777" w:rsidTr="00047947">
        <w:tc>
          <w:tcPr>
            <w:tcW w:w="3114" w:type="dxa"/>
          </w:tcPr>
          <w:p w14:paraId="3BD1C359" w14:textId="77777777" w:rsidR="00447C1F" w:rsidRPr="00FA2B17" w:rsidRDefault="0066343A" w:rsidP="00447C1F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lastRenderedPageBreak/>
              <w:t>Past year sexual IPV</w:t>
            </w:r>
          </w:p>
        </w:tc>
        <w:tc>
          <w:tcPr>
            <w:tcW w:w="10834" w:type="dxa"/>
          </w:tcPr>
          <w:p w14:paraId="79400359" w14:textId="77777777" w:rsidR="00447C1F" w:rsidRPr="00FA2B17" w:rsidRDefault="00092BD6" w:rsidP="00447C1F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FA2B17">
              <w:rPr>
                <w:rFonts w:cstheme="minorHAnsi"/>
                <w:b/>
                <w:i/>
                <w:sz w:val="18"/>
                <w:szCs w:val="18"/>
              </w:rPr>
              <w:t xml:space="preserve">Binary: </w:t>
            </w:r>
            <w:r w:rsidR="00447C1F" w:rsidRPr="00FA2B17">
              <w:rPr>
                <w:rFonts w:cstheme="minorHAnsi"/>
                <w:b/>
                <w:i/>
                <w:sz w:val="18"/>
                <w:szCs w:val="18"/>
              </w:rPr>
              <w:t>Yes; No</w:t>
            </w:r>
          </w:p>
          <w:p w14:paraId="27CD5B41" w14:textId="77777777" w:rsidR="00447C1F" w:rsidRPr="00FA2B17" w:rsidRDefault="00447C1F" w:rsidP="00447C1F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Coded as ‘Yes’ if she reports that any of the following have happened to her in the past year:</w:t>
            </w:r>
          </w:p>
          <w:p w14:paraId="0C329213" w14:textId="77777777" w:rsidR="00447C1F" w:rsidRPr="00FA2B17" w:rsidRDefault="00447C1F" w:rsidP="00447C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A husband/partner forced her to have sexual intercourse by threatening her, holding her down or hurting her in some way</w:t>
            </w:r>
          </w:p>
          <w:p w14:paraId="0B1AA4FE" w14:textId="77777777" w:rsidR="00447C1F" w:rsidRPr="00FA2B17" w:rsidRDefault="00447C1F" w:rsidP="00447C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She had sexual intercourse when she did not want to because she was afraid that her partner would hurt her or someone she cared about if she refused</w:t>
            </w:r>
          </w:p>
          <w:p w14:paraId="18385FB2" w14:textId="77777777" w:rsidR="00447C1F" w:rsidRPr="00FA2B17" w:rsidRDefault="00447C1F" w:rsidP="00447C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She had sexual intercourse when she did not want to because she was afraid that her partner would leave her or take another girlfriend if she refused</w:t>
            </w:r>
          </w:p>
        </w:tc>
      </w:tr>
      <w:tr w:rsidR="00047947" w14:paraId="5DF72A5E" w14:textId="77777777" w:rsidTr="00047947">
        <w:tc>
          <w:tcPr>
            <w:tcW w:w="3114" w:type="dxa"/>
          </w:tcPr>
          <w:p w14:paraId="54420B09" w14:textId="77777777" w:rsidR="00047947" w:rsidRPr="00FA2B17" w:rsidRDefault="0066343A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Past year physical and/or sexual IPV</w:t>
            </w:r>
          </w:p>
        </w:tc>
        <w:tc>
          <w:tcPr>
            <w:tcW w:w="10834" w:type="dxa"/>
          </w:tcPr>
          <w:p w14:paraId="04AE27D9" w14:textId="77777777" w:rsidR="00092BD6" w:rsidRPr="00FA2B17" w:rsidRDefault="00092BD6" w:rsidP="00047947">
            <w:pPr>
              <w:spacing w:after="0" w:line="240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FA2B17">
              <w:rPr>
                <w:rFonts w:cstheme="minorHAnsi"/>
                <w:b/>
                <w:i/>
                <w:sz w:val="18"/>
                <w:szCs w:val="18"/>
              </w:rPr>
              <w:t>Binary: Yes; No</w:t>
            </w:r>
          </w:p>
          <w:p w14:paraId="283B5F90" w14:textId="77777777" w:rsidR="00092BD6" w:rsidRPr="00FA2B17" w:rsidRDefault="00092BD6" w:rsidP="00047947">
            <w:pPr>
              <w:spacing w:after="0" w:line="240" w:lineRule="auto"/>
              <w:rPr>
                <w:rFonts w:cstheme="minorHAnsi"/>
                <w:b/>
                <w:i/>
                <w:sz w:val="18"/>
                <w:szCs w:val="18"/>
              </w:rPr>
            </w:pPr>
          </w:p>
          <w:p w14:paraId="08CDE5D7" w14:textId="77777777" w:rsidR="00047947" w:rsidRPr="00FA2B17" w:rsidRDefault="0066343A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Coded as ‘yes’ if reports either physical or sexual IPV in the past year (as defined above)</w:t>
            </w:r>
          </w:p>
        </w:tc>
      </w:tr>
      <w:tr w:rsidR="0066343A" w14:paraId="0E2B57A0" w14:textId="77777777" w:rsidTr="00047947">
        <w:tc>
          <w:tcPr>
            <w:tcW w:w="3114" w:type="dxa"/>
          </w:tcPr>
          <w:p w14:paraId="6E213A01" w14:textId="77777777" w:rsidR="0066343A" w:rsidRPr="00FA2B17" w:rsidRDefault="0066343A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Fear of partner in past year</w:t>
            </w:r>
          </w:p>
        </w:tc>
        <w:tc>
          <w:tcPr>
            <w:tcW w:w="10834" w:type="dxa"/>
          </w:tcPr>
          <w:p w14:paraId="0BBB1ABF" w14:textId="77777777" w:rsidR="0066343A" w:rsidRPr="00FA2B17" w:rsidRDefault="00170CD0" w:rsidP="00047947">
            <w:pPr>
              <w:spacing w:after="0" w:line="240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FA2B17">
              <w:rPr>
                <w:rFonts w:cstheme="minorHAnsi"/>
                <w:b/>
                <w:i/>
                <w:sz w:val="18"/>
                <w:szCs w:val="18"/>
              </w:rPr>
              <w:t xml:space="preserve">Categorical: Never; </w:t>
            </w:r>
            <w:r w:rsidR="0096214C" w:rsidRPr="00FA2B17">
              <w:rPr>
                <w:rFonts w:cstheme="minorHAnsi"/>
                <w:b/>
                <w:i/>
                <w:sz w:val="18"/>
                <w:szCs w:val="18"/>
              </w:rPr>
              <w:t>A</w:t>
            </w:r>
            <w:r w:rsidRPr="00FA2B17">
              <w:rPr>
                <w:rFonts w:cstheme="minorHAnsi"/>
                <w:b/>
                <w:i/>
                <w:sz w:val="18"/>
                <w:szCs w:val="18"/>
              </w:rPr>
              <w:t xml:space="preserve"> few times; </w:t>
            </w:r>
            <w:r w:rsidR="0096214C" w:rsidRPr="00FA2B17">
              <w:rPr>
                <w:rFonts w:cstheme="minorHAnsi"/>
                <w:b/>
                <w:i/>
                <w:sz w:val="18"/>
                <w:szCs w:val="18"/>
              </w:rPr>
              <w:t>M</w:t>
            </w:r>
            <w:r w:rsidRPr="00FA2B17">
              <w:rPr>
                <w:rFonts w:cstheme="minorHAnsi"/>
                <w:b/>
                <w:i/>
                <w:sz w:val="18"/>
                <w:szCs w:val="18"/>
              </w:rPr>
              <w:t>any times/most/all of the time</w:t>
            </w:r>
          </w:p>
          <w:p w14:paraId="23FDD7E5" w14:textId="77777777" w:rsidR="0096214C" w:rsidRPr="00FA2B17" w:rsidRDefault="0096214C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5C50431B" w14:textId="77777777" w:rsidR="0096214C" w:rsidRPr="00FA2B17" w:rsidRDefault="0096214C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Respondents asked: “Thinking back over the past 12 months, would you say that you have been very afraid of your partner never, a few times, many times or most of the time?”</w:t>
            </w:r>
          </w:p>
        </w:tc>
      </w:tr>
      <w:tr w:rsidR="0066343A" w14:paraId="4C89E3D6" w14:textId="77777777" w:rsidTr="00047947">
        <w:tc>
          <w:tcPr>
            <w:tcW w:w="3114" w:type="dxa"/>
          </w:tcPr>
          <w:p w14:paraId="2FCD4F6C" w14:textId="77777777" w:rsidR="0066343A" w:rsidRPr="00FA2B17" w:rsidRDefault="0066343A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Ever experienced both types of IPV</w:t>
            </w:r>
          </w:p>
        </w:tc>
        <w:tc>
          <w:tcPr>
            <w:tcW w:w="10834" w:type="dxa"/>
          </w:tcPr>
          <w:p w14:paraId="726CA1D9" w14:textId="77777777" w:rsidR="0066343A" w:rsidRPr="00FA2B17" w:rsidRDefault="0066343A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One type (physical </w:t>
            </w:r>
            <w:r w:rsidRPr="00FA2B17">
              <w:rPr>
                <w:rFonts w:cstheme="minorHAnsi"/>
                <w:i/>
                <w:sz w:val="18"/>
                <w:szCs w:val="18"/>
              </w:rPr>
              <w:t>or</w:t>
            </w:r>
            <w:r w:rsidRPr="00FA2B17">
              <w:rPr>
                <w:rFonts w:cstheme="minorHAnsi"/>
                <w:sz w:val="18"/>
                <w:szCs w:val="18"/>
              </w:rPr>
              <w:t xml:space="preserve"> sexual); Both (physical </w:t>
            </w:r>
            <w:r w:rsidRPr="00FA2B17">
              <w:rPr>
                <w:rFonts w:cstheme="minorHAnsi"/>
                <w:i/>
                <w:sz w:val="18"/>
                <w:szCs w:val="18"/>
              </w:rPr>
              <w:t>and</w:t>
            </w:r>
            <w:r w:rsidRPr="00FA2B17">
              <w:rPr>
                <w:rFonts w:cstheme="minorHAnsi"/>
                <w:sz w:val="18"/>
                <w:szCs w:val="18"/>
              </w:rPr>
              <w:t xml:space="preserve"> sexual) (As defined in Table 1)</w:t>
            </w:r>
          </w:p>
        </w:tc>
      </w:tr>
      <w:tr w:rsidR="0066343A" w14:paraId="11C586F6" w14:textId="77777777" w:rsidTr="00047947">
        <w:tc>
          <w:tcPr>
            <w:tcW w:w="3114" w:type="dxa"/>
          </w:tcPr>
          <w:p w14:paraId="60F6790F" w14:textId="77777777" w:rsidR="0066343A" w:rsidRPr="00FA2B17" w:rsidRDefault="0066343A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Ever experienced severe physical IPV</w:t>
            </w:r>
          </w:p>
        </w:tc>
        <w:tc>
          <w:tcPr>
            <w:tcW w:w="10834" w:type="dxa"/>
          </w:tcPr>
          <w:p w14:paraId="6A8F1900" w14:textId="77777777" w:rsidR="0096214C" w:rsidRPr="00FA2B17" w:rsidRDefault="0096214C" w:rsidP="0096214C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FA2B17">
              <w:rPr>
                <w:rFonts w:cstheme="minorHAnsi"/>
                <w:b/>
                <w:i/>
                <w:sz w:val="18"/>
                <w:szCs w:val="18"/>
              </w:rPr>
              <w:t>Binary: Yes; No</w:t>
            </w:r>
          </w:p>
          <w:p w14:paraId="0EBF0C10" w14:textId="77777777" w:rsidR="0096214C" w:rsidRPr="00FA2B17" w:rsidRDefault="0096214C" w:rsidP="0096214C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Coded as ‘Yes’ if she reports that a partner has ever done at least one of the following things to her:</w:t>
            </w:r>
          </w:p>
          <w:p w14:paraId="523E8D57" w14:textId="77777777" w:rsidR="0096214C" w:rsidRPr="00FA2B17" w:rsidRDefault="0096214C" w:rsidP="009621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Hit her with his fist or something else that could hurt her</w:t>
            </w:r>
          </w:p>
          <w:p w14:paraId="44C1200B" w14:textId="77777777" w:rsidR="0096214C" w:rsidRPr="00FA2B17" w:rsidRDefault="0096214C" w:rsidP="009621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Kicked her, dragged her or beat her up</w:t>
            </w:r>
          </w:p>
          <w:p w14:paraId="3FF70CE1" w14:textId="77777777" w:rsidR="0096214C" w:rsidRPr="00FA2B17" w:rsidRDefault="0096214C" w:rsidP="009621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Choked or burnt her on purpose</w:t>
            </w:r>
          </w:p>
          <w:p w14:paraId="03B5E723" w14:textId="77777777" w:rsidR="0096214C" w:rsidRPr="00FA2B17" w:rsidRDefault="0096214C" w:rsidP="0096214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Threatened to use or actually used a gun, knife or other weapon against her</w:t>
            </w:r>
          </w:p>
          <w:p w14:paraId="7470E38E" w14:textId="77777777" w:rsidR="0096214C" w:rsidRPr="00FA2B17" w:rsidRDefault="0096214C" w:rsidP="0096214C">
            <w:pPr>
              <w:ind w:left="360"/>
              <w:rPr>
                <w:rFonts w:cstheme="minorHAnsi"/>
                <w:i/>
                <w:sz w:val="18"/>
                <w:szCs w:val="18"/>
              </w:rPr>
            </w:pPr>
            <w:r w:rsidRPr="00FA2B17">
              <w:rPr>
                <w:rFonts w:cstheme="minorHAnsi"/>
                <w:i/>
                <w:sz w:val="18"/>
                <w:szCs w:val="18"/>
              </w:rPr>
              <w:t>Or</w:t>
            </w:r>
          </w:p>
          <w:p w14:paraId="29D6C77B" w14:textId="77777777" w:rsidR="0096214C" w:rsidRPr="00FA2B17" w:rsidRDefault="0096214C" w:rsidP="0096214C">
            <w:pPr>
              <w:ind w:left="360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that a partner has done at least one of the following things to her many times:</w:t>
            </w:r>
          </w:p>
          <w:p w14:paraId="2FAF8E21" w14:textId="77777777" w:rsidR="0096214C" w:rsidRPr="00FA2B17" w:rsidRDefault="0096214C" w:rsidP="009621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Slapped her or thrown something at her that could hurt her</w:t>
            </w:r>
          </w:p>
          <w:p w14:paraId="7CEC56A9" w14:textId="77777777" w:rsidR="0066343A" w:rsidRPr="00FA2B17" w:rsidRDefault="0096214C" w:rsidP="009621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Pushed her or shoved her or pulled her hair</w:t>
            </w:r>
          </w:p>
        </w:tc>
      </w:tr>
      <w:tr w:rsidR="0066343A" w14:paraId="3ADDA348" w14:textId="77777777" w:rsidTr="00047947">
        <w:tc>
          <w:tcPr>
            <w:tcW w:w="3114" w:type="dxa"/>
          </w:tcPr>
          <w:p w14:paraId="61D73EB1" w14:textId="77777777" w:rsidR="0066343A" w:rsidRPr="00FA2B17" w:rsidRDefault="0066343A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Ever experienced emotional IPV</w:t>
            </w:r>
          </w:p>
        </w:tc>
        <w:tc>
          <w:tcPr>
            <w:tcW w:w="10834" w:type="dxa"/>
          </w:tcPr>
          <w:p w14:paraId="198CF667" w14:textId="77777777" w:rsidR="002A6E08" w:rsidRPr="00FA2B17" w:rsidRDefault="002A6E08" w:rsidP="002A6E08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FA2B17">
              <w:rPr>
                <w:rFonts w:cstheme="minorHAnsi"/>
                <w:b/>
                <w:i/>
                <w:sz w:val="18"/>
                <w:szCs w:val="18"/>
              </w:rPr>
              <w:t>Binary: Yes; No</w:t>
            </w:r>
          </w:p>
          <w:p w14:paraId="4FD588B0" w14:textId="77777777" w:rsidR="002A6E08" w:rsidRPr="00FA2B17" w:rsidRDefault="002A6E08" w:rsidP="002A6E08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lastRenderedPageBreak/>
              <w:t>Coded as ‘Yes’ if she reports that a partner has ever done at least one of the following things to her:</w:t>
            </w:r>
          </w:p>
          <w:p w14:paraId="4DE9956A" w14:textId="77777777" w:rsidR="0066343A" w:rsidRPr="00FA2B17" w:rsidRDefault="002A6E08" w:rsidP="002A6E0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Insulted her or made her feel bad about herself</w:t>
            </w:r>
          </w:p>
          <w:p w14:paraId="1515D64E" w14:textId="77777777" w:rsidR="002A6E08" w:rsidRPr="00FA2B17" w:rsidRDefault="002A6E08" w:rsidP="002A6E0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Belittle or humiliated her in front of other people</w:t>
            </w:r>
          </w:p>
          <w:p w14:paraId="01CB3D2A" w14:textId="77777777" w:rsidR="002A6E08" w:rsidRPr="00FA2B17" w:rsidRDefault="002A6E08" w:rsidP="002A6E0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Done things to scare or intimidate her on purpose (e.g. by the way he looked at her, by yelling and smashing things)</w:t>
            </w:r>
          </w:p>
          <w:p w14:paraId="6CF62B07" w14:textId="77777777" w:rsidR="002A6E08" w:rsidRPr="00FA2B17" w:rsidRDefault="002A6E08" w:rsidP="002A6E0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Verbally threatened to hurt her or someone she cares about</w:t>
            </w:r>
          </w:p>
        </w:tc>
      </w:tr>
      <w:tr w:rsidR="000565D2" w14:paraId="6523CDBE" w14:textId="77777777" w:rsidTr="00047947">
        <w:tc>
          <w:tcPr>
            <w:tcW w:w="3114" w:type="dxa"/>
          </w:tcPr>
          <w:p w14:paraId="63CDD5C0" w14:textId="36C99963" w:rsidR="000565D2" w:rsidRPr="00FA2B17" w:rsidRDefault="000565D2" w:rsidP="0004794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FA2B17">
              <w:rPr>
                <w:rFonts w:cstheme="minorHAnsi"/>
                <w:b/>
                <w:sz w:val="18"/>
                <w:szCs w:val="18"/>
              </w:rPr>
              <w:lastRenderedPageBreak/>
              <w:t>Situational factors at</w:t>
            </w:r>
            <w:r w:rsidR="005F4AF4">
              <w:rPr>
                <w:rFonts w:cstheme="minorHAnsi"/>
                <w:b/>
                <w:sz w:val="18"/>
                <w:szCs w:val="18"/>
              </w:rPr>
              <w:t xml:space="preserve"> T53</w:t>
            </w:r>
          </w:p>
        </w:tc>
        <w:tc>
          <w:tcPr>
            <w:tcW w:w="10834" w:type="dxa"/>
          </w:tcPr>
          <w:p w14:paraId="6A8E035C" w14:textId="77777777" w:rsidR="000565D2" w:rsidRPr="00FA2B17" w:rsidRDefault="000565D2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6343A" w14:paraId="3C1EABA1" w14:textId="77777777" w:rsidTr="00047947">
        <w:tc>
          <w:tcPr>
            <w:tcW w:w="3114" w:type="dxa"/>
          </w:tcPr>
          <w:p w14:paraId="2998CC63" w14:textId="77777777" w:rsidR="0066343A" w:rsidRPr="00FA2B17" w:rsidRDefault="0066343A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Changed partner since baseline</w:t>
            </w:r>
          </w:p>
        </w:tc>
        <w:tc>
          <w:tcPr>
            <w:tcW w:w="10834" w:type="dxa"/>
          </w:tcPr>
          <w:p w14:paraId="65E5CE0D" w14:textId="087416AB" w:rsidR="0066343A" w:rsidRPr="00FA2B17" w:rsidRDefault="000F3288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Categorical: No change; New partner; Left partner</w:t>
            </w:r>
            <w:r w:rsidR="00867433" w:rsidRPr="00FA2B17">
              <w:rPr>
                <w:rFonts w:cstheme="minorHAnsi"/>
                <w:sz w:val="18"/>
                <w:szCs w:val="18"/>
              </w:rPr>
              <w:t xml:space="preserve"> (currently single)</w:t>
            </w:r>
          </w:p>
        </w:tc>
      </w:tr>
      <w:tr w:rsidR="0066343A" w14:paraId="3D88D119" w14:textId="77777777" w:rsidTr="00047947">
        <w:tc>
          <w:tcPr>
            <w:tcW w:w="3114" w:type="dxa"/>
          </w:tcPr>
          <w:p w14:paraId="7FAB1055" w14:textId="77777777" w:rsidR="0066343A" w:rsidRPr="00FA2B17" w:rsidRDefault="0066343A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Poor mental health</w:t>
            </w:r>
          </w:p>
        </w:tc>
        <w:tc>
          <w:tcPr>
            <w:tcW w:w="10834" w:type="dxa"/>
          </w:tcPr>
          <w:p w14:paraId="0819392B" w14:textId="1278EA06" w:rsidR="0066343A" w:rsidRPr="00FA2B17" w:rsidRDefault="001E3B36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Binary: Poor mental health; No mental health condition</w:t>
            </w:r>
          </w:p>
          <w:p w14:paraId="4D3FE1E8" w14:textId="77777777" w:rsidR="001E3B36" w:rsidRPr="00FA2B17" w:rsidRDefault="001E3B36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01352395" w14:textId="0277C854" w:rsidR="001E3B36" w:rsidRPr="00FA2B17" w:rsidRDefault="001E3B36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Coded as ‘poor mental health’ if scored 8 or more on the SRQ-20. This asks respondents “During the last 4 weeks, have you been bothered by any of the following problems: </w:t>
            </w:r>
          </w:p>
          <w:p w14:paraId="484CDEA9" w14:textId="4806D050" w:rsidR="001E3B36" w:rsidRPr="00FA2B17" w:rsidRDefault="001E3B36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29611212" w14:textId="0BC227E3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Do you often have headaches?</w:t>
            </w:r>
          </w:p>
          <w:p w14:paraId="3280E63D" w14:textId="223B8D8C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Is your appetite poor?</w:t>
            </w:r>
          </w:p>
          <w:p w14:paraId="61B1EAA2" w14:textId="74E31EEC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Do you sleep badly? Like difficulties falling asleep, waking up in the middle of the night more than 3 times, or waking up early in the morning and not getting back to sleep.</w:t>
            </w:r>
          </w:p>
          <w:p w14:paraId="78536C58" w14:textId="4D3B752D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Are you easily frightened?</w:t>
            </w:r>
          </w:p>
          <w:p w14:paraId="7D0B28C5" w14:textId="6875ECA8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Do your hands shake?</w:t>
            </w:r>
          </w:p>
          <w:p w14:paraId="0F04C92B" w14:textId="0CBF3F24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Do you feel nervous, tense or worried?</w:t>
            </w:r>
          </w:p>
          <w:p w14:paraId="1FE5F38A" w14:textId="48263673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Is your digestion poor? Like you are often constipated, feel nauseous, or you don’t have an appetite.</w:t>
            </w:r>
          </w:p>
          <w:p w14:paraId="7D03B736" w14:textId="5F46858F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Do you have trouble thinking clearly? </w:t>
            </w:r>
          </w:p>
          <w:p w14:paraId="2F7EA17B" w14:textId="5A885E88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Do you feel unhappy? </w:t>
            </w:r>
            <w:bookmarkStart w:id="0" w:name="_GoBack"/>
            <w:bookmarkEnd w:id="0"/>
          </w:p>
          <w:p w14:paraId="6711842D" w14:textId="32656531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Do you cry more than usual? Like everyday or more than once per day, because of problems?</w:t>
            </w:r>
          </w:p>
          <w:p w14:paraId="76E7E5DC" w14:textId="3231276A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Do you find it difficult to enjoy your daily activities?</w:t>
            </w:r>
          </w:p>
          <w:p w14:paraId="22C1CA34" w14:textId="6EB6E0F3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Do you find it difficult to make decisions?</w:t>
            </w:r>
          </w:p>
          <w:p w14:paraId="78E0C887" w14:textId="6EF350E7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Is your daily work suffering? </w:t>
            </w:r>
          </w:p>
          <w:p w14:paraId="0773995E" w14:textId="1D3A6FEF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Are you unable to play a useful part in life? </w:t>
            </w:r>
          </w:p>
          <w:p w14:paraId="65E4ECE1" w14:textId="2B7BD30C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Have you lost interest in things? </w:t>
            </w:r>
          </w:p>
          <w:p w14:paraId="485C4927" w14:textId="37954250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Do you feel that you are a worthless person? </w:t>
            </w:r>
          </w:p>
          <w:p w14:paraId="741DD1B9" w14:textId="5B9EEC44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Has the thought of ending your life been on your mind? </w:t>
            </w:r>
          </w:p>
          <w:p w14:paraId="7ADADC58" w14:textId="0EBD1CA9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Do you have uncomfortable feelings in your stomach? </w:t>
            </w:r>
          </w:p>
          <w:p w14:paraId="080140A9" w14:textId="041CC6F7" w:rsidR="001E3B36" w:rsidRPr="00FA2B17" w:rsidRDefault="001E3B36" w:rsidP="001E3B3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 xml:space="preserve">Are you easily tired? </w:t>
            </w:r>
          </w:p>
          <w:p w14:paraId="7496B08E" w14:textId="77777777" w:rsidR="001E3B36" w:rsidRPr="00FA2B17" w:rsidRDefault="001E3B36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609E8CB4" w14:textId="6EA2BF6D" w:rsidR="001E3B36" w:rsidRPr="00FA2B17" w:rsidRDefault="001E3B36" w:rsidP="0004794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6343A" w14:paraId="46B951D0" w14:textId="77777777" w:rsidTr="00047947">
        <w:tc>
          <w:tcPr>
            <w:tcW w:w="3114" w:type="dxa"/>
          </w:tcPr>
          <w:p w14:paraId="44CA81A6" w14:textId="77777777" w:rsidR="0066343A" w:rsidRPr="00FA2B17" w:rsidRDefault="0066343A" w:rsidP="0066343A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Good communication with partner</w:t>
            </w:r>
          </w:p>
        </w:tc>
        <w:tc>
          <w:tcPr>
            <w:tcW w:w="10834" w:type="dxa"/>
          </w:tcPr>
          <w:p w14:paraId="27DCA7C8" w14:textId="77777777" w:rsidR="0066343A" w:rsidRPr="00FA2B17" w:rsidRDefault="0066343A" w:rsidP="0066343A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FA2B17">
              <w:rPr>
                <w:rFonts w:cstheme="minorHAnsi"/>
                <w:b/>
                <w:i/>
                <w:sz w:val="18"/>
                <w:szCs w:val="18"/>
              </w:rPr>
              <w:t>Binary: Yes; No</w:t>
            </w:r>
          </w:p>
          <w:p w14:paraId="571D5B67" w14:textId="77777777" w:rsidR="0066343A" w:rsidRPr="00FA2B17" w:rsidRDefault="0066343A" w:rsidP="0066343A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Respondent asked: “During the last 12 months, did you and your partner discuss the following topics together:</w:t>
            </w:r>
          </w:p>
          <w:p w14:paraId="1C485DA8" w14:textId="77777777" w:rsidR="0066343A" w:rsidRPr="00FA2B17" w:rsidRDefault="0066343A" w:rsidP="0066343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lastRenderedPageBreak/>
              <w:t>Things that happened to you during the day?</w:t>
            </w:r>
          </w:p>
          <w:p w14:paraId="1F3DA457" w14:textId="77777777" w:rsidR="0066343A" w:rsidRPr="00FA2B17" w:rsidRDefault="0066343A" w:rsidP="0066343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Things that happened to him in the day?</w:t>
            </w:r>
          </w:p>
          <w:p w14:paraId="1AD65AD3" w14:textId="77777777" w:rsidR="0066343A" w:rsidRPr="00FA2B17" w:rsidRDefault="0066343A" w:rsidP="0066343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Your worries or feelings?</w:t>
            </w:r>
          </w:p>
          <w:p w14:paraId="2C67137D" w14:textId="77777777" w:rsidR="0066343A" w:rsidRPr="00FA2B17" w:rsidRDefault="0066343A" w:rsidP="0066343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His worries or feelings?</w:t>
            </w:r>
            <w:r w:rsidR="0096214C" w:rsidRPr="00FA2B17">
              <w:rPr>
                <w:rFonts w:cstheme="minorHAnsi"/>
                <w:sz w:val="18"/>
                <w:szCs w:val="18"/>
              </w:rPr>
              <w:t>”</w:t>
            </w:r>
          </w:p>
          <w:p w14:paraId="09637D27" w14:textId="77777777" w:rsidR="0066343A" w:rsidRPr="00FA2B17" w:rsidRDefault="0066343A" w:rsidP="0066343A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(Response options: Never; Once; Few times; Many times)</w:t>
            </w:r>
          </w:p>
          <w:p w14:paraId="48C4F35F" w14:textId="77777777" w:rsidR="0066343A" w:rsidRPr="00FA2B17" w:rsidRDefault="0066343A" w:rsidP="0066343A">
            <w:pPr>
              <w:rPr>
                <w:rFonts w:cstheme="minorHAnsi"/>
                <w:sz w:val="18"/>
                <w:szCs w:val="18"/>
              </w:rPr>
            </w:pPr>
            <w:r w:rsidRPr="00FA2B17">
              <w:rPr>
                <w:rFonts w:cstheme="minorHAnsi"/>
                <w:sz w:val="18"/>
                <w:szCs w:val="18"/>
              </w:rPr>
              <w:t>Coded as ‘Yes’ if discussed all of these at least ‘a few times’. Otherwise coded as ‘No’.</w:t>
            </w:r>
          </w:p>
        </w:tc>
      </w:tr>
    </w:tbl>
    <w:p w14:paraId="4E846B48" w14:textId="77777777" w:rsidR="00047947" w:rsidRDefault="00047947" w:rsidP="008859D4">
      <w:pPr>
        <w:spacing w:after="0" w:line="240" w:lineRule="auto"/>
      </w:pPr>
    </w:p>
    <w:sectPr w:rsidR="00047947" w:rsidSect="008859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050E0A"/>
    <w:multiLevelType w:val="hybridMultilevel"/>
    <w:tmpl w:val="A21A4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2422D"/>
    <w:multiLevelType w:val="hybridMultilevel"/>
    <w:tmpl w:val="FC200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F67B6E"/>
    <w:multiLevelType w:val="hybridMultilevel"/>
    <w:tmpl w:val="F5B836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9F36FD"/>
    <w:multiLevelType w:val="hybridMultilevel"/>
    <w:tmpl w:val="906E3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625F8F"/>
    <w:multiLevelType w:val="hybridMultilevel"/>
    <w:tmpl w:val="8E829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CF1DD7"/>
    <w:multiLevelType w:val="hybridMultilevel"/>
    <w:tmpl w:val="79B6A934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6" w15:restartNumberingAfterBreak="0">
    <w:nsid w:val="7D740C0E"/>
    <w:multiLevelType w:val="hybridMultilevel"/>
    <w:tmpl w:val="F0B62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9D4"/>
    <w:rsid w:val="00047947"/>
    <w:rsid w:val="000565D2"/>
    <w:rsid w:val="00092BD6"/>
    <w:rsid w:val="000F3288"/>
    <w:rsid w:val="00170CD0"/>
    <w:rsid w:val="001E3B36"/>
    <w:rsid w:val="0024163C"/>
    <w:rsid w:val="002A6E08"/>
    <w:rsid w:val="003C2A58"/>
    <w:rsid w:val="00447C1F"/>
    <w:rsid w:val="004E5C95"/>
    <w:rsid w:val="005F4AF4"/>
    <w:rsid w:val="0066343A"/>
    <w:rsid w:val="0073599F"/>
    <w:rsid w:val="00867433"/>
    <w:rsid w:val="008859D4"/>
    <w:rsid w:val="0096214C"/>
    <w:rsid w:val="00B05FAE"/>
    <w:rsid w:val="00B06F56"/>
    <w:rsid w:val="00D304A6"/>
    <w:rsid w:val="00D8538A"/>
    <w:rsid w:val="00E468C6"/>
    <w:rsid w:val="00E93CE0"/>
    <w:rsid w:val="00F05EF7"/>
    <w:rsid w:val="00F116B6"/>
    <w:rsid w:val="00FA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F9603"/>
  <w15:chartTrackingRefBased/>
  <w15:docId w15:val="{C14F462A-92E8-4661-B940-165DB7BE9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9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9D4"/>
    <w:pPr>
      <w:ind w:left="720"/>
      <w:contextualSpacing/>
    </w:pPr>
  </w:style>
  <w:style w:type="paragraph" w:customStyle="1" w:styleId="simplepara">
    <w:name w:val="simplepara"/>
    <w:basedOn w:val="Normal"/>
    <w:rsid w:val="00885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67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4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4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Tanya Abramsky</cp:lastModifiedBy>
  <cp:revision>19</cp:revision>
  <dcterms:created xsi:type="dcterms:W3CDTF">2021-06-11T11:34:00Z</dcterms:created>
  <dcterms:modified xsi:type="dcterms:W3CDTF">2021-09-17T10:29:00Z</dcterms:modified>
</cp:coreProperties>
</file>